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44" w:type="dxa"/>
        <w:tblInd w:w="93" w:type="dxa"/>
        <w:tblLayout w:type="fixed"/>
        <w:tblLook w:val="0600" w:firstRow="0" w:lastRow="0" w:firstColumn="0" w:lastColumn="0" w:noHBand="1" w:noVBand="1"/>
      </w:tblPr>
      <w:tblGrid>
        <w:gridCol w:w="3701"/>
        <w:gridCol w:w="1559"/>
        <w:gridCol w:w="2484"/>
      </w:tblGrid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linicopathological</w:t>
            </w:r>
            <w:proofErr w:type="spellEnd"/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parameter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ategory</w:t>
            </w:r>
          </w:p>
        </w:tc>
        <w:tc>
          <w:tcPr>
            <w:tcW w:w="248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 = 160 (%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248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ange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-87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FIGO stage*</w:t>
            </w:r>
            <w:r w:rsidRPr="003E4EBC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</w:t>
            </w:r>
            <w:r w:rsidR="00690F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48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2 (76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I</w:t>
            </w:r>
            <w:r w:rsidR="00690F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6 (23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I</w:t>
            </w:r>
            <w:r w:rsidR="00690F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 (1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NM st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690F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B</w:t>
            </w:r>
            <w:r w:rsidR="000F7354"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6 (29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</w:t>
            </w:r>
            <w:r w:rsidR="00690F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 (12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690F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B</w:t>
            </w:r>
            <w:r w:rsidR="000F7354"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5 (28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I</w:t>
            </w:r>
            <w:r w:rsidR="00690F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 (19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I</w:t>
            </w:r>
            <w:r w:rsidR="00690F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 (9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II</w:t>
            </w:r>
            <w:r w:rsidR="00690F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 (1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II</w:t>
            </w:r>
            <w:r w:rsidR="00690F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 (2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V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 (1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Lymph nodes</w:t>
            </w:r>
            <w:r w:rsidRPr="003E4EBC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8 (68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ind w:firstLineChars="500" w:firstLine="1205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1 (32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umor size (mm)</w:t>
            </w:r>
            <w:r w:rsidRPr="003E4EBC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40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 (39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≥40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 (48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Vaso</w:t>
            </w:r>
            <w:proofErr w:type="spellEnd"/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-invasion</w:t>
            </w:r>
            <w:r w:rsidRPr="003E4EBC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bsent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6 (41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0 (56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Infiltration depth (mm)</w:t>
            </w:r>
            <w:r w:rsidRPr="003E4EBC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15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1 (51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≥15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0 (44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HPV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7 (61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 (18)</w:t>
            </w:r>
          </w:p>
        </w:tc>
      </w:tr>
      <w:tr w:rsidR="000F7354" w:rsidRPr="003E4EBC" w:rsidTr="00842C96">
        <w:trPr>
          <w:trHeight w:val="315"/>
        </w:trPr>
        <w:tc>
          <w:tcPr>
            <w:tcW w:w="3701" w:type="dxa"/>
            <w:tcBorders>
              <w:top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0F7354" w:rsidRPr="003E4EBC" w:rsidRDefault="000F7354" w:rsidP="00F32C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E4E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5 (22)</w:t>
            </w:r>
          </w:p>
        </w:tc>
      </w:tr>
    </w:tbl>
    <w:p w:rsidR="000F7354" w:rsidRDefault="000F7354" w:rsidP="000F735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F7354" w:rsidRPr="0090287D" w:rsidRDefault="000F7354" w:rsidP="000F735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0287D">
        <w:rPr>
          <w:rFonts w:ascii="Times New Roman" w:hAnsi="Times New Roman"/>
          <w:sz w:val="24"/>
          <w:szCs w:val="24"/>
        </w:rPr>
        <w:t xml:space="preserve">*FIGO, International Federation of </w:t>
      </w:r>
      <w:proofErr w:type="spellStart"/>
      <w:r w:rsidRPr="0090287D">
        <w:rPr>
          <w:rFonts w:ascii="Times New Roman" w:hAnsi="Times New Roman"/>
          <w:sz w:val="24"/>
          <w:szCs w:val="24"/>
        </w:rPr>
        <w:t>Gynecologists</w:t>
      </w:r>
      <w:proofErr w:type="spellEnd"/>
      <w:r w:rsidRPr="0090287D">
        <w:rPr>
          <w:rFonts w:ascii="Times New Roman" w:hAnsi="Times New Roman"/>
          <w:sz w:val="24"/>
          <w:szCs w:val="24"/>
        </w:rPr>
        <w:t xml:space="preserve"> and Obstetricians</w:t>
      </w:r>
    </w:p>
    <w:p w:rsidR="00F500B0" w:rsidRPr="00303B91" w:rsidRDefault="000F7354" w:rsidP="00303B9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0287D">
        <w:rPr>
          <w:rFonts w:ascii="Times New Roman" w:hAnsi="Times New Roman"/>
          <w:sz w:val="24"/>
          <w:szCs w:val="24"/>
        </w:rPr>
        <w:t>†For some variables, data were</w:t>
      </w:r>
      <w:r>
        <w:rPr>
          <w:rFonts w:ascii="Times New Roman" w:hAnsi="Times New Roman"/>
          <w:sz w:val="24"/>
          <w:szCs w:val="24"/>
        </w:rPr>
        <w:t xml:space="preserve"> not available for all patients.</w:t>
      </w:r>
      <w:bookmarkStart w:id="0" w:name="_GoBack"/>
      <w:bookmarkEnd w:id="0"/>
    </w:p>
    <w:sectPr w:rsidR="00F500B0" w:rsidRPr="00303B9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D68"/>
    <w:rsid w:val="000F7354"/>
    <w:rsid w:val="001A0EB9"/>
    <w:rsid w:val="00221708"/>
    <w:rsid w:val="00303B91"/>
    <w:rsid w:val="003A7611"/>
    <w:rsid w:val="00690F54"/>
    <w:rsid w:val="00697000"/>
    <w:rsid w:val="006F2D68"/>
    <w:rsid w:val="00753FAC"/>
    <w:rsid w:val="007F4A3F"/>
    <w:rsid w:val="00842C96"/>
    <w:rsid w:val="00C64EC0"/>
    <w:rsid w:val="00D31A48"/>
    <w:rsid w:val="00D74CB2"/>
    <w:rsid w:val="00F5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2D68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9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7000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2D68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9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7000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6D7F558</Template>
  <TotalTime>5</TotalTime>
  <Pages>1</Pages>
  <Words>110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t, B.S. (PATH)</dc:creator>
  <cp:lastModifiedBy>Punt, B.S. (PATH)</cp:lastModifiedBy>
  <cp:revision>4</cp:revision>
  <dcterms:created xsi:type="dcterms:W3CDTF">2015-02-04T10:41:00Z</dcterms:created>
  <dcterms:modified xsi:type="dcterms:W3CDTF">2015-04-09T11:09:00Z</dcterms:modified>
</cp:coreProperties>
</file>